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939F8C" w14:textId="77777777" w:rsidR="00EF28F3" w:rsidRDefault="00EF28F3" w:rsidP="00EF28F3">
      <w:pPr>
        <w:spacing w:before="0" w:after="200" w:line="276" w:lineRule="auto"/>
        <w:rPr>
          <w:szCs w:val="24"/>
        </w:rPr>
      </w:pPr>
      <w:r>
        <w:rPr>
          <w:b/>
          <w:szCs w:val="24"/>
        </w:rPr>
        <w:t xml:space="preserve">Table S1: </w:t>
      </w:r>
      <w:r w:rsidRPr="00B30144">
        <w:rPr>
          <w:szCs w:val="24"/>
        </w:rPr>
        <w:t xml:space="preserve">Sample size calculation for </w:t>
      </w:r>
      <w:r>
        <w:t xml:space="preserve">activity counts (AC), </w:t>
      </w:r>
      <w:r w:rsidRPr="0025766A">
        <w:t>time spent in sedentary activity (SED), low physical activity (LPA), and moderat</w:t>
      </w:r>
      <w:r>
        <w:t xml:space="preserve">e-to-vigorous activity (MVPA), </w:t>
      </w:r>
      <w:r w:rsidRPr="0025766A">
        <w:t>total distance travelled in a wheelchair (DIST</w:t>
      </w:r>
      <w:r w:rsidRPr="0025766A">
        <w:rPr>
          <w:vertAlign w:val="subscript"/>
        </w:rPr>
        <w:t>TOT</w:t>
      </w:r>
      <w:r>
        <w:t xml:space="preserve">), </w:t>
      </w:r>
      <w:r w:rsidRPr="0025766A">
        <w:t>distance travelled actively in a wheelchair (DIST</w:t>
      </w:r>
      <w:r w:rsidRPr="0025766A">
        <w:rPr>
          <w:vertAlign w:val="subscript"/>
        </w:rPr>
        <w:t>ACT</w:t>
      </w:r>
      <w:r>
        <w:t xml:space="preserve">), </w:t>
      </w:r>
      <w:r w:rsidRPr="0025766A">
        <w:t xml:space="preserve">laterality (LAT) and mean velocity (VEL) </w:t>
      </w:r>
      <w:r>
        <w:t xml:space="preserve">for </w:t>
      </w:r>
      <w:r w:rsidRPr="00B30144">
        <w:rPr>
          <w:szCs w:val="24"/>
        </w:rPr>
        <w:t>pooled in-and out-patients</w:t>
      </w:r>
      <w:r>
        <w:rPr>
          <w:szCs w:val="24"/>
        </w:rPr>
        <w:t>.</w:t>
      </w:r>
      <w:r w:rsidRPr="00B30144">
        <w:rPr>
          <w:szCs w:val="24"/>
        </w:rPr>
        <w:t xml:space="preserve"> </w:t>
      </w:r>
      <w:r>
        <w:rPr>
          <w:szCs w:val="24"/>
        </w:rPr>
        <w:t xml:space="preserve">The desired confidence interval width is set to 0.2.  </w:t>
      </w:r>
    </w:p>
    <w:tbl>
      <w:tblPr>
        <w:tblW w:w="4500" w:type="dxa"/>
        <w:tblLook w:val="04A0" w:firstRow="1" w:lastRow="0" w:firstColumn="1" w:lastColumn="0" w:noHBand="0" w:noVBand="1"/>
      </w:tblPr>
      <w:tblGrid>
        <w:gridCol w:w="1300"/>
        <w:gridCol w:w="1660"/>
        <w:gridCol w:w="1540"/>
      </w:tblGrid>
      <w:tr w:rsidR="00EF28F3" w14:paraId="2A3FE44F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C9B84" w14:textId="77777777" w:rsidR="00EF28F3" w:rsidRDefault="00EF28F3" w:rsidP="004C68FF">
            <w:pPr>
              <w:spacing w:before="0" w:after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7191B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-patients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AE7EB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ut-patients</w:t>
            </w:r>
          </w:p>
        </w:tc>
      </w:tr>
      <w:tr w:rsidR="00EF28F3" w14:paraId="4C6451D1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7E8B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C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7E27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681F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EF28F3" w14:paraId="717EBF18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38FC6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D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7866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8FE3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EF28F3" w14:paraId="04D2D8AD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5F9F0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31F3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EEE0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8</w:t>
            </w:r>
          </w:p>
        </w:tc>
      </w:tr>
      <w:tr w:rsidR="00EF28F3" w14:paraId="5FDB6588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F1B66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VP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D485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E28F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</w:t>
            </w:r>
          </w:p>
        </w:tc>
      </w:tr>
      <w:tr w:rsidR="00EF28F3" w14:paraId="00745AF0" w14:textId="77777777" w:rsidTr="004C68FF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0D96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</w:t>
            </w:r>
            <w:r>
              <w:rPr>
                <w:rFonts w:ascii="Calibri (Body)" w:hAnsi="Calibri (Body)" w:cs="Calibri"/>
                <w:color w:val="000000"/>
                <w:vertAlign w:val="subscript"/>
              </w:rPr>
              <w:t>TO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2503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9EC2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EF28F3" w14:paraId="478843A9" w14:textId="77777777" w:rsidTr="004C68FF">
        <w:trPr>
          <w:trHeight w:val="36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673B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IST</w:t>
            </w:r>
            <w:r>
              <w:rPr>
                <w:rFonts w:ascii="Calibri (Body)" w:hAnsi="Calibri (Body)" w:cs="Calibri"/>
                <w:color w:val="000000"/>
                <w:vertAlign w:val="subscript"/>
              </w:rPr>
              <w:t>A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0533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2E70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EF28F3" w14:paraId="718564B3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78BB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8748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BDD5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EF28F3" w14:paraId="45176472" w14:textId="77777777" w:rsidTr="004C68F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1C71" w14:textId="77777777" w:rsidR="00EF28F3" w:rsidRDefault="00EF28F3" w:rsidP="004C68F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E6CE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38D1" w14:textId="77777777" w:rsidR="00EF28F3" w:rsidRDefault="00EF28F3" w:rsidP="004C68FF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</w:tbl>
    <w:p w14:paraId="2D753DEF" w14:textId="77777777" w:rsidR="002A1DD2" w:rsidRDefault="002A1DD2">
      <w:bookmarkStart w:id="0" w:name="_GoBack"/>
      <w:bookmarkEnd w:id="0"/>
    </w:p>
    <w:sectPr w:rsidR="002A1DD2" w:rsidSect="005F467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Body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8F3"/>
    <w:rsid w:val="00016D3E"/>
    <w:rsid w:val="000B375C"/>
    <w:rsid w:val="000D296D"/>
    <w:rsid w:val="0013722C"/>
    <w:rsid w:val="00154E27"/>
    <w:rsid w:val="001A72E0"/>
    <w:rsid w:val="001D36AE"/>
    <w:rsid w:val="001F53F7"/>
    <w:rsid w:val="002A1DD2"/>
    <w:rsid w:val="003220C7"/>
    <w:rsid w:val="003C043A"/>
    <w:rsid w:val="00400E18"/>
    <w:rsid w:val="00423560"/>
    <w:rsid w:val="00532781"/>
    <w:rsid w:val="005A3DB8"/>
    <w:rsid w:val="005F4678"/>
    <w:rsid w:val="00723CFD"/>
    <w:rsid w:val="008C5B41"/>
    <w:rsid w:val="00980E4F"/>
    <w:rsid w:val="009E73B4"/>
    <w:rsid w:val="00AF4FAB"/>
    <w:rsid w:val="00B8189C"/>
    <w:rsid w:val="00C9643E"/>
    <w:rsid w:val="00E9272F"/>
    <w:rsid w:val="00EF2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D5B89B"/>
  <w15:chartTrackingRefBased/>
  <w15:docId w15:val="{013A3FBB-4F7C-CA4D-B478-BB886DD70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F28F3"/>
    <w:pPr>
      <w:spacing w:before="120" w:after="240"/>
    </w:pPr>
    <w:rPr>
      <w:rFonts w:ascii="Times New Roman" w:eastAsiaTheme="minorEastAsia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neider</dc:creator>
  <cp:keywords/>
  <dc:description/>
  <cp:lastModifiedBy>Sophie Schneider</cp:lastModifiedBy>
  <cp:revision>1</cp:revision>
  <dcterms:created xsi:type="dcterms:W3CDTF">2018-10-19T11:45:00Z</dcterms:created>
  <dcterms:modified xsi:type="dcterms:W3CDTF">2018-10-19T11:46:00Z</dcterms:modified>
</cp:coreProperties>
</file>